
<file path=[Content_Types].xml><?xml version="1.0" encoding="utf-8"?>
<Types xmlns="http://schemas.openxmlformats.org/package/2006/content-types">
  <Override PartName="/word/fontTable.xml" ContentType="application/vnd.openxmlformats-officedocument.wordprocessingml.fontTable+xml"/>
  <Override PartName="/word/header3.xml" ContentType="application/vnd.openxmlformats-officedocument.wordprocessingml.header+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footer3.xml" ContentType="application/vnd.openxmlformats-officedocument.wordprocessingml.foot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3F6A" w:rsidRDefault="00A43F6A" w:rsidP="00A43F6A">
      <w:pPr>
        <w:pStyle w:val="Heading2"/>
      </w:pPr>
      <w:r>
        <w:t>Methods S5. Parameterization of reaction-diffusion model for Kruger National Park</w:t>
      </w:r>
    </w:p>
    <w:p w:rsidR="00A43F6A" w:rsidRDefault="00A43F6A" w:rsidP="00A43F6A">
      <w:pPr>
        <w:ind w:firstLine="720"/>
      </w:pPr>
      <w:r>
        <w:t>In KNP, the boundary condition is formed by the eastern basalts, which represent a source region for nutrients, because they support higher forage quantities with higher nutritive quality and nutrient content.  Animals grazing on this forage that roam into the western granitic region transport with them nutrients that are then deposited in feces.  Animals foraging only in the western granitic region further propagate some fraction of these nutrients further.  Some of these animals of course return to the east, where there is generally a greater preference for grazing.  The boundary condition for nutrients available to be transported from basalts to granites, i.e. P</w:t>
      </w:r>
      <w:r w:rsidRPr="005E38DC">
        <w:rPr>
          <w:vertAlign w:val="subscript"/>
        </w:rPr>
        <w:t>o</w:t>
      </w:r>
      <w:r>
        <w:t xml:space="preserve">, is the nutrient content of the edible biomass, which we assign to its nominal value of 2.5 Mg / ha, approximately the “medium productivity” value assigned by Grant et al. </w:t>
      </w:r>
      <w:r w:rsidR="0058035F">
        <w:fldChar w:fldCharType="begin"/>
      </w:r>
      <w:r>
        <w:instrText xml:space="preserve"> ADDIN EN.CITE &lt;EndNote&gt;&lt;Cite ExcludeAuth="1"&gt;&lt;Author&gt;Grant&lt;/Author&gt;&lt;Year&gt;2000&lt;/Year&gt;&lt;RecNum&gt;1469&lt;/RecNum&gt;&lt;record&gt;&lt;rec-number&gt;1469&lt;/rec-number&gt;&lt;foreign-keys&gt;&lt;key app="EN" db-id="22eatdeprxfdw4e2e9qpdz5f05st2zeap5pa"&gt;1469&lt;/key&gt;&lt;/foreign-keys&gt;&lt;ref-type name="Journal Article"&gt;17&lt;/ref-type&gt;&lt;contributors&gt;&lt;authors&gt;&lt;author&gt;Grant, C.C.&lt;/author&gt;&lt;author&gt;Peel, M. J. S.&lt;/author&gt;&lt;author&gt;van Ryssen, J.B.J&lt;/author&gt;&lt;/authors&gt;&lt;/contributors&gt;&lt;titles&gt;&lt;title&gt;Nitrogen and phosphorus concentration in faeces: an indicator of range quality as a practical adjunct to existing range evaluation methods&lt;/title&gt;&lt;secondary-title&gt;African Journal of Range &amp;amp; Forage Science&lt;/secondary-title&gt;&lt;/titles&gt;&lt;periodical&gt;&lt;full-title&gt;African Journal of Range &amp;amp; Forage Science&lt;/full-title&gt;&lt;/periodical&gt;&lt;pages&gt;81-92&lt;/pages&gt;&lt;volume&gt;17&lt;/volume&gt;&lt;dates&gt;&lt;year&gt;2000&lt;/year&gt;&lt;/dates&gt;&lt;urls&gt;&lt;/urls&gt;&lt;/record&gt;&lt;/Cite&gt;&lt;/EndNote&gt;</w:instrText>
      </w:r>
      <w:r w:rsidR="0058035F">
        <w:fldChar w:fldCharType="separate"/>
      </w:r>
      <w:r>
        <w:rPr>
          <w:noProof/>
        </w:rPr>
        <w:t>(2000)</w:t>
      </w:r>
      <w:r w:rsidR="0058035F">
        <w:fldChar w:fldCharType="end"/>
      </w:r>
      <w:r>
        <w:t xml:space="preserve"> to pasture vegetation.  Grant et al. (2000) report ~3.5 g/kg and ~14 g/kg for P and N respectively on these medium productivity swards on basaltic substrate.  Higher productivity swards on basalt had 20-80% more foliar P in approximately double the standing crop of biomass, but only about 5% more foliar N, which provides evidence for a P limitation to primary productivity.  These values of vegetation P concentration equate to estimates of edible </w:t>
      </w:r>
      <w:r w:rsidRPr="00047E54">
        <w:t>P</w:t>
      </w:r>
      <w:r>
        <w:t xml:space="preserve"> at the basalt boundary of </w:t>
      </w:r>
      <w:r w:rsidRPr="00047E54">
        <w:t>875</w:t>
      </w:r>
      <w:r>
        <w:t xml:space="preserve"> kg P / km</w:t>
      </w:r>
      <w:r>
        <w:rPr>
          <w:vertAlign w:val="superscript"/>
        </w:rPr>
        <w:t>2</w:t>
      </w:r>
      <w:r>
        <w:t xml:space="preserve">, which will define a boundary condition Po.  </w:t>
      </w:r>
    </w:p>
    <w:p w:rsidR="00A43F6A" w:rsidRDefault="00A43F6A" w:rsidP="00A43F6A">
      <w:r>
        <w:tab/>
        <w:t>Now, consider the gain and loss terms governing the budget of P in the granitic substrate. The gains in P by dust in the vicinity of Kruger are estimated as 0.1 kg P km</w:t>
      </w:r>
      <w:r>
        <w:rPr>
          <w:vertAlign w:val="superscript"/>
        </w:rPr>
        <w:t>-2</w:t>
      </w:r>
      <w:r>
        <w:t xml:space="preserve"> year</w:t>
      </w:r>
      <w:r>
        <w:rPr>
          <w:vertAlign w:val="superscript"/>
        </w:rPr>
        <w:t>-1</w:t>
      </w:r>
      <w:r>
        <w:t xml:space="preserve"> by Okin et al </w:t>
      </w:r>
      <w:r w:rsidR="0058035F">
        <w:fldChar w:fldCharType="begin"/>
      </w:r>
      <w:r>
        <w:instrText xml:space="preserve"> ADDIN EN.CITE &lt;EndNote&gt;&lt;Cite ExcludeAuth="1"&gt;&lt;Author&gt;Okin&lt;/Author&gt;&lt;Year&gt;2004&lt;/Year&gt;&lt;RecNum&gt;1406&lt;/RecNum&gt;&lt;record&gt;&lt;rec-number&gt;1406&lt;/rec-number&gt;&lt;foreign-keys&gt;&lt;key app="EN" db-id="22eatdeprxfdw4e2e9qpdz5f05st2zeap5pa"&gt;1406&lt;/key&gt;&lt;/foreign-keys&gt;&lt;ref-type name="Journal Article"&gt;17&lt;/ref-type&gt;&lt;contributors&gt;&lt;authors&gt;&lt;author&gt;Okin, G. S.&lt;/author&gt;&lt;author&gt;Mahowald, N.&lt;/author&gt;&lt;author&gt;Chadwick, O. A.&lt;/author&gt;&lt;author&gt;Artaxo, P.&lt;/author&gt;&lt;/authors&gt;&lt;/contributors&gt;&lt;auth-address&gt;Okin, Gs&amp;#xD;Univ Virginia, Dept Environm Sci, POB 400123, Charlottesville, VA 22904 USA&amp;#xD;Univ Virginia, Dept Environm Sci, Charlottesville, VA 22904 USA&amp;#xD;Univ Sao Paulo, Inst Fis, BR-05508900 Sao Paulo, Brazil&amp;#xD;Univ Calif Santa Barbara, Dept Geog, Santa Barbara, CA 93106 USA&amp;#xD;Natl Ctr Atmospher Res, Boulder, CO 80302 USA&lt;/auth-address&gt;&lt;titles&gt;&lt;title&gt;Impact of desert dust on the biogeochemistry of phosphorus in terrestrial ecosystems&lt;/title&gt;&lt;secondary-title&gt;Global Biogeochemical Cycles&lt;/secondary-title&gt;&lt;alt-title&gt;Global Biogeochem Cy&amp;#xD;Global Biogeochem Cy&lt;/alt-title&gt;&lt;/titles&gt;&lt;periodical&gt;&lt;full-title&gt;Global Biogeochemical Cycles&lt;/full-title&gt;&lt;abbr-1&gt;Global Biogeochem Cy&lt;/abbr-1&gt;&lt;/periodical&gt;&lt;volume&gt;18&lt;/volume&gt;&lt;number&gt;2&lt;/number&gt;&lt;keywords&gt;&lt;keyword&gt;dust&lt;/keyword&gt;&lt;keyword&gt;phosphorus&lt;/keyword&gt;&lt;keyword&gt;soil&lt;/keyword&gt;&lt;keyword&gt;saharan dust&lt;/keyword&gt;&lt;keyword&gt;atmospheric transport&lt;/keyword&gt;&lt;keyword&gt;soil-phosphorus&lt;/keyword&gt;&lt;keyword&gt;deposition&lt;/keyword&gt;&lt;keyword&gt;climate&lt;/keyword&gt;&lt;keyword&gt;model&lt;/keyword&gt;&lt;keyword&gt;land&lt;/keyword&gt;&lt;keyword&gt;troposphere&lt;/keyword&gt;&lt;keyword&gt;fractions&lt;/keyword&gt;&lt;keyword&gt;nutrients&lt;/keyword&gt;&lt;/keywords&gt;&lt;dates&gt;&lt;year&gt;2004&lt;/year&gt;&lt;pub-dates&gt;&lt;date&gt;Apr 21&lt;/date&gt;&lt;/pub-dates&gt;&lt;/dates&gt;&lt;isbn&gt;0886-6236&lt;/isbn&gt;&lt;accession-num&gt;ISI:000221086100001&lt;/accession-num&gt;&lt;urls&gt;&lt;related-urls&gt;&lt;url&gt;&amp;lt;Go to ISI&amp;gt;://000221086100001&lt;/url&gt;&lt;/related-urls&gt;&lt;/urls&gt;&lt;language&gt;English&lt;/language&gt;&lt;/record&gt;&lt;/Cite&gt;&lt;/EndNote&gt;</w:instrText>
      </w:r>
      <w:r w:rsidR="0058035F">
        <w:fldChar w:fldCharType="separate"/>
      </w:r>
      <w:r>
        <w:rPr>
          <w:noProof/>
        </w:rPr>
        <w:t>(2004)</w:t>
      </w:r>
      <w:r w:rsidR="0058035F">
        <w:fldChar w:fldCharType="end"/>
      </w:r>
      <w:r>
        <w:t xml:space="preserve">, which is at the low end of global dust deposition, with a slightly higher estimate of net P deposition by Mahowald et al </w:t>
      </w:r>
      <w:r w:rsidR="0058035F">
        <w:fldChar w:fldCharType="begin">
          <w:fldData xml:space="preserve">PEVuZE5vdGU+PENpdGUgRXhjbHVkZUF1dGg9IjEiPjxBdXRob3I+TWFob3dhbGQ8L0F1dGhvcj48
WWVhcj4yMDA4PC9ZZWFyPjxSZWNOdW0+MTQwNTwvUmVjTnVtPjxyZWNvcmQ+PHJlYy1udW1iZXI+
MTQwNTwvcmVjLW51bWJlcj48Zm9yZWlnbi1rZXlzPjxrZXkgYXBwPSJFTiIgZGItaWQ9IjIyZWF0
ZGVwcnhmZHc0ZTJlOXFwZHo1ZjA1c3QyemVhcDVwYSI+MTQwNTwva2V5PjwvZm9yZWlnbi1rZXlz
PjxyZWYtdHlwZSBuYW1lPSJKb3VybmFsIEFydGljbGUiPjE3PC9yZWYtdHlwZT48Y29udHJpYnV0
b3JzPjxhdXRob3JzPjxhdXRob3I+TWFob3dhbGQsIE4uPC9hdXRob3I+PGF1dGhvcj5KaWNrZWxs
cywgVC4gRC48L2F1dGhvcj48YXV0aG9yPkJha2VyLCBBLiBSLjwvYXV0aG9yPjxhdXRob3I+QXJ0
YXhvLCBQLjwvYXV0aG9yPjxhdXRob3I+QmVuaXRlei1OZWxzb24sIEMuIFIuPC9hdXRob3I+PGF1
dGhvcj5CZXJnYW1ldHRpLCBHLjwvYXV0aG9yPjxhdXRob3I+Qm9uZCwgVC4gQy48L2F1dGhvcj48
YXV0aG9yPkNoZW4sIFkuPC9hdXRob3I+PGF1dGhvcj5Db2hlbiwgRC4gRC48L2F1dGhvcj48YXV0
aG9yPkhlcnV0LCBCLjwvYXV0aG9yPjxhdXRob3I+S3ViaWxheSwgTi48L2F1dGhvcj48YXV0aG9y
Pkxvc25vLCBSLjwvYXV0aG9yPjxhdXRob3I+THVvLCBDLjwvYXV0aG9yPjxhdXRob3I+TWFlbmhh
dXQsIFcuPC9hdXRob3I+PGF1dGhvcj5NY0dlZSwgSy4gQS48L2F1dGhvcj48YXV0aG9yPk9raW4s
IEcuIFMuPC9hdXRob3I+PGF1dGhvcj5TaWVmZXJ0LCBSLiBMLjwvYXV0aG9yPjxhdXRob3I+VHN1
a3VkYSwgUy48L2F1dGhvcj48L2F1dGhvcnM+PC9jb250cmlidXRvcnM+PGF1dGgtYWRkcmVzcz5N
YWhvd2FsZCwgTiYjeEQ7Q29ybmVsbCBVbml2LCBEZXB0IEVhcnRoICZhbXA7IEF0bW9zcGhlciBT
Y2ksIEl0aGFjYSwgTlkgMTQ4NTMgVVNBJiN4RDtDb3JuZWxsIFVuaXYsIERlcHQgRWFydGggJmFt
cDsgQXRtb3NwaGVyIFNjaSwgSXRoYWNhLCBOWSAxNDg1MyBVU0EmI3hEO1VuaXYgRSBBbmdsaWEs
IFNjaCBFbnZpcm9ubSBTY2ksIE5vcndpY2ggTlI0IDdUSiwgTm9yZm9saywgRW5nbGFuZCYjeEQ7
VW5pdiBTIENhcm9saW5hLCBEZXB0IEdlb2wgU2NpLCBDb2x1bWJpYSwgU0MgMjkyMDggVVNBJiN4
RDtVbml2IFMgQ2Fyb2xpbmEsIE1hcmluZSBTY2kgUHJvZ3JhbSwgQ29sdW1iaWEsIFNDIDI5MjA4
IFVTQSYjeEQ7VW5pdiBQYXJpcyAwNywgTGFiIEludGVydW5pdiBTeXN0IEF0bW9zcGhlciwgRi05
NDAxMCBDcmV0ZWlsLCBGcmFuY2UmI3hEO1VuaXYgUGFyaXMgMTIsIENOUlMsIFVNUjc1ODMsIEYt
OTQwMTAgQ3JldGVpbCwgRnJhbmNlJiN4RDtVbml2IElsbGlub2lzLCBEZXB0IENpdmlsICZhbXA7
IEVudmlyb25tIEVuZ24sIFVyYmFuYSwgSUwgNjE4MDEgVVNBJiN4RDtUcmluaXR5IENvbnN1bHRh
bnRzLCBJcnZpbmUsIENBIDkyNjE4IFVTQSYjeEQ7QXVzdHJhbGlhbiBOdWNsIFNjaSAmYW1wOyBU
ZWNobm9sIE9yZywgTWVuYWksIE5TVyAyMjM0LCBBdXN0cmFsaWEmI3hEO05hdGwgSW5zdCBPY2Vh
bm9nLCBJTC0zMTA4MCBIYWlmYSwgSXNyYWVsJiN4RDtNaWRkbGUgRSBUZWNoIFVuaXYsIEluc3Qg
TWFyaW5lIFNjaSwgVFItMzM3MzEgRXJkZW1saSwgVHVya2V5JiN4RDtVbml2IFNhbyBQYXVsbywg
SW5zdCBGaXMsIEJSLTAxNDk4IFNhbyBQYXVsbywgQnJhemlsJiN4RDtVbml2IEdoZW50LCBJbnN0
IE51Y2wgU2NpLCBEZXB0IEFuYWx5dCBDaGVtLCBCLTkwMDAgR2hlbnQsIEJlbGdpdW0mI3hEO1VT
IEdlb2wgU3VydmV5LCBWYW5jb3V2ZXIsIFdBIFVTQSYjeEQ7VW5pdiBDYWxpZiBMb3MgQW5nZWxl
cywgRGVwdCBHZW9nLCBMb3MgQW5nZWxlcywgQ0EgOTAwMjQgVVNBJiN4RDtVU04gQWNhZCwgRGVw
dCBDaGVtLCBBbm5hcG9saXMsIE1EIDIxNDAyIFVTQSYjeEQ7S3lvdG8gVW5pdiwgTGFiIEZvcmVz
dCBJbmZvcm1hdCwgRGl2IEZvcmVzdHJ5ICZhbXA7IEJpb21hdCBTY2ksIEdyYWQgU2NoIEFnciwg
S3lvdG8sIEphcGFuPC9hdXRoLWFkZHJlc3M+PHRpdGxlcz48dGl0bGU+R2xvYmFsIGRpc3RyaWJ1
dGlvbiBvZiBhdG1vc3BoZXJpYyBwaG9zcGhvcnVzIHNvdXJjZXMsIGNvbmNlbnRyYXRpb25zIGFu
ZCBkZXBvc2l0aW9uIHJhdGVzLCBhbmQgYW50aHJvcG9nZW5pYyBpbXBhY3RzPC90aXRsZT48c2Vj
b25kYXJ5LXRpdGxlPkdsb2JhbCBCaW9nZW9jaGVtaWNhbCBDeWNsZXM8L3NlY29uZGFyeS10aXRs
ZT48YWx0LXRpdGxlPkdsb2JhbCBCaW9nZW9jaGVtIEN5JiN4RDtHbG9iYWwgQmlvZ2VvY2hlbSBD
eTwvYWx0LXRpdGxlPjwvdGl0bGVzPjxwZXJpb2RpY2FsPjxmdWxsLXRpdGxlPkdsb2JhbCBCaW9n
ZW9jaGVtaWNhbCBDeWNsZXM8L2Z1bGwtdGl0bGU+PGFiYnItMT5HbG9iYWwgQmlvZ2VvY2hlbSBD
eTwvYWJici0xPjwvcGVyaW9kaWNhbD48dm9sdW1lPjIyPC92b2x1bWU+PG51bWJlcj40PC9udW1i
ZXI+PGtleXdvcmRzPjxrZXl3b3JkPndlc3Rlcm4gbm9ydGgtYXRsYW50aWM8L2tleXdvcmQ+PGtl
eXdvcmQ+Y2hlbWljYWwtY29tcG9zaXRpb248L2tleXdvcmQ+PGtleXdvcmQ+c291cmNlIGFwcG9y
dGlvbm1lbnQ8L2tleXdvcmQ+PGtleXdvcmQ+bGV2YW50aW5lIGJhc2luPC9rZXl3b3JkPjxrZXl3
b3JkPnBhcnRpY3VsYXRlIG1hdHRlcjwva2V5d29yZD48a2V5d29yZD5hZXJvc29sLXBhcnRpY2xl
czwva2V5d29yZD48a2V5d29yZD5tZWRpdGVycmFuZWFuIHNlYTwva2V5d29yZD48a2V5d29yZD5u
YXRpb25hbCBjZW50ZXI8L2tleXdvcmQ+PGtleXdvcmQ+c3VyZmFjZS13YXRlcjwva2V5d29yZD48
a2V5d29yZD5jZW50cmFsIGphcGFuPC9rZXl3b3JkPjwva2V5d29yZHM+PGRhdGVzPjx5ZWFyPjIw
MDg8L3llYXI+PHB1Yi1kYXRlcz48ZGF0ZT5EZWMgMzE8L2RhdGU+PC9wdWItZGF0ZXM+PC9kYXRl
cz48aXNibj4wODg2LTYyMzY8L2lzYm4+PGFjY2Vzc2lvbi1udW0+SVNJOjAwMDI2MjE2OTQwMDAw
MjwvYWNjZXNzaW9uLW51bT48dXJscz48cmVsYXRlZC11cmxzPjx1cmw+Jmx0O0dvIHRvIElTSSZn
dDs6Ly8wMDAyNjIxNjk0MDAwMDI8L3VybD48L3JlbGF0ZWQtdXJscz48L3VybHM+PGxhbmd1YWdl
PkVuZ2xpc2g8L2xhbmd1YWdlPjwvcmVjb3JkPjwvQ2l0ZT48L0VuZE5vdGU+AG==
</w:fldData>
        </w:fldChar>
      </w:r>
      <w:r>
        <w:instrText xml:space="preserve"> ADDIN EN.CITE </w:instrText>
      </w:r>
      <w:r w:rsidR="0058035F">
        <w:fldChar w:fldCharType="begin">
          <w:fldData xml:space="preserve">PEVuZE5vdGU+PENpdGUgRXhjbHVkZUF1dGg9IjEiPjxBdXRob3I+TWFob3dhbGQ8L0F1dGhvcj48
WWVhcj4yMDA4PC9ZZWFyPjxSZWNOdW0+MTQwNTwvUmVjTnVtPjxyZWNvcmQ+PHJlYy1udW1iZXI+
MTQwNTwvcmVjLW51bWJlcj48Zm9yZWlnbi1rZXlzPjxrZXkgYXBwPSJFTiIgZGItaWQ9IjIyZWF0
ZGVwcnhmZHc0ZTJlOXFwZHo1ZjA1c3QyemVhcDVwYSI+MTQwNTwva2V5PjwvZm9yZWlnbi1rZXlz
PjxyZWYtdHlwZSBuYW1lPSJKb3VybmFsIEFydGljbGUiPjE3PC9yZWYtdHlwZT48Y29udHJpYnV0
b3JzPjxhdXRob3JzPjxhdXRob3I+TWFob3dhbGQsIE4uPC9hdXRob3I+PGF1dGhvcj5KaWNrZWxs
cywgVC4gRC48L2F1dGhvcj48YXV0aG9yPkJha2VyLCBBLiBSLjwvYXV0aG9yPjxhdXRob3I+QXJ0
YXhvLCBQLjwvYXV0aG9yPjxhdXRob3I+QmVuaXRlei1OZWxzb24sIEMuIFIuPC9hdXRob3I+PGF1
dGhvcj5CZXJnYW1ldHRpLCBHLjwvYXV0aG9yPjxhdXRob3I+Qm9uZCwgVC4gQy48L2F1dGhvcj48
YXV0aG9yPkNoZW4sIFkuPC9hdXRob3I+PGF1dGhvcj5Db2hlbiwgRC4gRC48L2F1dGhvcj48YXV0
aG9yPkhlcnV0LCBCLjwvYXV0aG9yPjxhdXRob3I+S3ViaWxheSwgTi48L2F1dGhvcj48YXV0aG9y
Pkxvc25vLCBSLjwvYXV0aG9yPjxhdXRob3I+THVvLCBDLjwvYXV0aG9yPjxhdXRob3I+TWFlbmhh
dXQsIFcuPC9hdXRob3I+PGF1dGhvcj5NY0dlZSwgSy4gQS48L2F1dGhvcj48YXV0aG9yPk9raW4s
IEcuIFMuPC9hdXRob3I+PGF1dGhvcj5TaWVmZXJ0LCBSLiBMLjwvYXV0aG9yPjxhdXRob3I+VHN1
a3VkYSwgUy48L2F1dGhvcj48L2F1dGhvcnM+PC9jb250cmlidXRvcnM+PGF1dGgtYWRkcmVzcz5N
YWhvd2FsZCwgTiYjeEQ7Q29ybmVsbCBVbml2LCBEZXB0IEVhcnRoICZhbXA7IEF0bW9zcGhlciBT
Y2ksIEl0aGFjYSwgTlkgMTQ4NTMgVVNBJiN4RDtDb3JuZWxsIFVuaXYsIERlcHQgRWFydGggJmFt
cDsgQXRtb3NwaGVyIFNjaSwgSXRoYWNhLCBOWSAxNDg1MyBVU0EmI3hEO1VuaXYgRSBBbmdsaWEs
IFNjaCBFbnZpcm9ubSBTY2ksIE5vcndpY2ggTlI0IDdUSiwgTm9yZm9saywgRW5nbGFuZCYjeEQ7
VW5pdiBTIENhcm9saW5hLCBEZXB0IEdlb2wgU2NpLCBDb2x1bWJpYSwgU0MgMjkyMDggVVNBJiN4
RDtVbml2IFMgQ2Fyb2xpbmEsIE1hcmluZSBTY2kgUHJvZ3JhbSwgQ29sdW1iaWEsIFNDIDI5MjA4
IFVTQSYjeEQ7VW5pdiBQYXJpcyAwNywgTGFiIEludGVydW5pdiBTeXN0IEF0bW9zcGhlciwgRi05
NDAxMCBDcmV0ZWlsLCBGcmFuY2UmI3hEO1VuaXYgUGFyaXMgMTIsIENOUlMsIFVNUjc1ODMsIEYt
OTQwMTAgQ3JldGVpbCwgRnJhbmNlJiN4RDtVbml2IElsbGlub2lzLCBEZXB0IENpdmlsICZhbXA7
IEVudmlyb25tIEVuZ24sIFVyYmFuYSwgSUwgNjE4MDEgVVNBJiN4RDtUcmluaXR5IENvbnN1bHRh
bnRzLCBJcnZpbmUsIENBIDkyNjE4IFVTQSYjeEQ7QXVzdHJhbGlhbiBOdWNsIFNjaSAmYW1wOyBU
ZWNobm9sIE9yZywgTWVuYWksIE5TVyAyMjM0LCBBdXN0cmFsaWEmI3hEO05hdGwgSW5zdCBPY2Vh
bm9nLCBJTC0zMTA4MCBIYWlmYSwgSXNyYWVsJiN4RDtNaWRkbGUgRSBUZWNoIFVuaXYsIEluc3Qg
TWFyaW5lIFNjaSwgVFItMzM3MzEgRXJkZW1saSwgVHVya2V5JiN4RDtVbml2IFNhbyBQYXVsbywg
SW5zdCBGaXMsIEJSLTAxNDk4IFNhbyBQYXVsbywgQnJhemlsJiN4RDtVbml2IEdoZW50LCBJbnN0
IE51Y2wgU2NpLCBEZXB0IEFuYWx5dCBDaGVtLCBCLTkwMDAgR2hlbnQsIEJlbGdpdW0mI3hEO1VT
IEdlb2wgU3VydmV5LCBWYW5jb3V2ZXIsIFdBIFVTQSYjeEQ7VW5pdiBDYWxpZiBMb3MgQW5nZWxl
cywgRGVwdCBHZW9nLCBMb3MgQW5nZWxlcywgQ0EgOTAwMjQgVVNBJiN4RDtVU04gQWNhZCwgRGVw
dCBDaGVtLCBBbm5hcG9saXMsIE1EIDIxNDAyIFVTQSYjeEQ7S3lvdG8gVW5pdiwgTGFiIEZvcmVz
dCBJbmZvcm1hdCwgRGl2IEZvcmVzdHJ5ICZhbXA7IEJpb21hdCBTY2ksIEdyYWQgU2NoIEFnciwg
S3lvdG8sIEphcGFuPC9hdXRoLWFkZHJlc3M+PHRpdGxlcz48dGl0bGU+R2xvYmFsIGRpc3RyaWJ1
dGlvbiBvZiBhdG1vc3BoZXJpYyBwaG9zcGhvcnVzIHNvdXJjZXMsIGNvbmNlbnRyYXRpb25zIGFu
ZCBkZXBvc2l0aW9uIHJhdGVzLCBhbmQgYW50aHJvcG9nZW5pYyBpbXBhY3RzPC90aXRsZT48c2Vj
b25kYXJ5LXRpdGxlPkdsb2JhbCBCaW9nZW9jaGVtaWNhbCBDeWNsZXM8L3NlY29uZGFyeS10aXRs
ZT48YWx0LXRpdGxlPkdsb2JhbCBCaW9nZW9jaGVtIEN5JiN4RDtHbG9iYWwgQmlvZ2VvY2hlbSBD
eTwvYWx0LXRpdGxlPjwvdGl0bGVzPjxwZXJpb2RpY2FsPjxmdWxsLXRpdGxlPkdsb2JhbCBCaW9n
ZW9jaGVtaWNhbCBDeWNsZXM8L2Z1bGwtdGl0bGU+PGFiYnItMT5HbG9iYWwgQmlvZ2VvY2hlbSBD
eTwvYWJici0xPjwvcGVyaW9kaWNhbD48dm9sdW1lPjIyPC92b2x1bWU+PG51bWJlcj40PC9udW1i
ZXI+PGtleXdvcmRzPjxrZXl3b3JkPndlc3Rlcm4gbm9ydGgtYXRsYW50aWM8L2tleXdvcmQ+PGtl
eXdvcmQ+Y2hlbWljYWwtY29tcG9zaXRpb248L2tleXdvcmQ+PGtleXdvcmQ+c291cmNlIGFwcG9y
dGlvbm1lbnQ8L2tleXdvcmQ+PGtleXdvcmQ+bGV2YW50aW5lIGJhc2luPC9rZXl3b3JkPjxrZXl3
b3JkPnBhcnRpY3VsYXRlIG1hdHRlcjwva2V5d29yZD48a2V5d29yZD5hZXJvc29sLXBhcnRpY2xl
czwva2V5d29yZD48a2V5d29yZD5tZWRpdGVycmFuZWFuIHNlYTwva2V5d29yZD48a2V5d29yZD5u
YXRpb25hbCBjZW50ZXI8L2tleXdvcmQ+PGtleXdvcmQ+c3VyZmFjZS13YXRlcjwva2V5d29yZD48
a2V5d29yZD5jZW50cmFsIGphcGFuPC9rZXl3b3JkPjwva2V5d29yZHM+PGRhdGVzPjx5ZWFyPjIw
MDg8L3llYXI+PHB1Yi1kYXRlcz48ZGF0ZT5EZWMgMzE8L2RhdGU+PC9wdWItZGF0ZXM+PC9kYXRl
cz48aXNibj4wODg2LTYyMzY8L2lzYm4+PGFjY2Vzc2lvbi1udW0+SVNJOjAwMDI2MjE2OTQwMDAw
MjwvYWNjZXNzaW9uLW51bT48dXJscz48cmVsYXRlZC11cmxzPjx1cmw+Jmx0O0dvIHRvIElTSSZn
dDs6Ly8wMDAyNjIxNjk0MDAwMDI8L3VybD48L3JlbGF0ZWQtdXJscz48L3VybHM+PGxhbmd1YWdl
PkVuZ2xpc2g8L2xhbmd1YWdlPjwvcmVjb3JkPjwvQ2l0ZT48L0VuZE5vdGU+AG==
</w:fldData>
        </w:fldChar>
      </w:r>
      <w:r>
        <w:instrText xml:space="preserve"> ADDIN EN.CITE.DATA </w:instrText>
      </w:r>
      <w:r w:rsidR="0058035F">
        <w:fldChar w:fldCharType="end"/>
      </w:r>
      <w:r w:rsidR="0058035F">
        <w:fldChar w:fldCharType="separate"/>
      </w:r>
      <w:r>
        <w:rPr>
          <w:noProof/>
        </w:rPr>
        <w:t>(2008)</w:t>
      </w:r>
      <w:r w:rsidR="0058035F">
        <w:fldChar w:fldCharType="end"/>
      </w:r>
      <w:r>
        <w:t xml:space="preserve"> of</w:t>
      </w:r>
      <w:r w:rsidRPr="000B453A">
        <w:t xml:space="preserve"> </w:t>
      </w:r>
      <w:r>
        <w:t>0.1 – 0.5 kg P km</w:t>
      </w:r>
      <w:r>
        <w:rPr>
          <w:vertAlign w:val="superscript"/>
        </w:rPr>
        <w:t>-2</w:t>
      </w:r>
      <w:r>
        <w:t xml:space="preserve"> year</w:t>
      </w:r>
      <w:r>
        <w:rPr>
          <w:vertAlign w:val="superscript"/>
        </w:rPr>
        <w:t>-1</w:t>
      </w:r>
      <w:r>
        <w:t xml:space="preserve"> that includes net deposition of biomass burning P sources.   Gains by weathering are comparable: Hartshorn et al. (2009) report values of 1275 kg P km</w:t>
      </w:r>
      <w:r>
        <w:rPr>
          <w:vertAlign w:val="superscript"/>
        </w:rPr>
        <w:t>-2</w:t>
      </w:r>
      <w:r>
        <w:t xml:space="preserve"> in primary mineral form</w:t>
      </w:r>
      <w:r>
        <w:rPr>
          <w:rStyle w:val="FootnoteReference"/>
        </w:rPr>
        <w:footnoteReference w:id="-1"/>
      </w:r>
      <w:r>
        <w:rPr>
          <w:vertAlign w:val="superscript"/>
        </w:rPr>
        <w:t>.</w:t>
      </w:r>
      <w:r>
        <w:t>. Based on a weathering rate of 0.0001 year</w:t>
      </w:r>
      <w:r>
        <w:rPr>
          <w:vertAlign w:val="superscript"/>
        </w:rPr>
        <w:t>-1</w:t>
      </w:r>
      <w:r>
        <w:t xml:space="preserve"> (Buendia et al. 2010), this adds 0.1275 kg P km</w:t>
      </w:r>
      <w:r>
        <w:rPr>
          <w:vertAlign w:val="superscript"/>
        </w:rPr>
        <w:t>-2</w:t>
      </w:r>
      <w:r>
        <w:t xml:space="preserve"> year</w:t>
      </w:r>
      <w:r>
        <w:rPr>
          <w:vertAlign w:val="superscript"/>
        </w:rPr>
        <w:t>-1</w:t>
      </w:r>
      <w:r>
        <w:t xml:space="preserve"> to available P in addition to dust.  In sum, G is estimated to range from 0.2275 – 0.6275 kg P km</w:t>
      </w:r>
      <w:r>
        <w:rPr>
          <w:vertAlign w:val="superscript"/>
        </w:rPr>
        <w:t>-2</w:t>
      </w:r>
      <w:r>
        <w:t xml:space="preserve"> year</w:t>
      </w:r>
      <w:r>
        <w:rPr>
          <w:vertAlign w:val="superscript"/>
        </w:rPr>
        <w:t>-1</w:t>
      </w:r>
      <w:r>
        <w:t xml:space="preserve">. Losses of P from plant-available pools in KNP occur by runoff and leaching; losses by erosion are thought to be minimal on these old landscapes </w:t>
      </w:r>
      <w:r w:rsidR="0058035F">
        <w:fldChar w:fldCharType="begin"/>
      </w:r>
      <w:r>
        <w:instrText xml:space="preserve"> ADDIN EN.CITE &lt;EndNote&gt;&lt;Cite&gt;&lt;Author&gt;Khomo&lt;/Author&gt;&lt;Year&gt;2008&lt;/Year&gt;&lt;RecNum&gt;1407&lt;/RecNum&gt;&lt;record&gt;&lt;rec-number&gt;1407&lt;/rec-number&gt;&lt;foreign-keys&gt;&lt;key app="EN" db-id="22eatdeprxfdw4e2e9qpdz5f05st2zeap5pa"&gt;1407&lt;/key&gt;&lt;/foreign-keys&gt;&lt;ref-type name="Thesis"&gt;32&lt;/ref-type&gt;&lt;contributors&gt;&lt;authors&gt;&lt;author&gt;Khomo, L&lt;/author&gt;&lt;/authors&gt;&lt;/contributors&gt;&lt;titles&gt;&lt;title&gt;Weathering and soil properties on old granitic catenas along climo-topographic gradients in Kruger National Park&lt;/title&gt;&lt;secondary-title&gt;Faculty of Science&lt;/secondary-title&gt;&lt;/titles&gt;&lt;pages&gt;232&lt;/pages&gt;&lt;volume&gt;PhD&lt;/volume&gt;&lt;dates&gt;&lt;year&gt;2008&lt;/year&gt;&lt;/dates&gt;&lt;pub-location&gt;Johannesburg, South Africa&lt;/pub-location&gt;&lt;publisher&gt;University of Witwatersrand&lt;/publisher&gt;&lt;urls&gt;&lt;/urls&gt;&lt;/record&gt;&lt;/Cite&gt;&lt;/EndNote&gt;</w:instrText>
      </w:r>
      <w:r w:rsidR="0058035F">
        <w:fldChar w:fldCharType="separate"/>
      </w:r>
      <w:r>
        <w:rPr>
          <w:noProof/>
        </w:rPr>
        <w:t>(Khomo 2008)</w:t>
      </w:r>
      <w:r w:rsidR="0058035F">
        <w:fldChar w:fldCharType="end"/>
      </w:r>
      <w:r>
        <w:t xml:space="preserve">.  Runoff and leaching is strongly dependent on soil moisture dynamics, with losses increasing exponentially once the soil is saturated </w:t>
      </w:r>
      <w:r w:rsidR="0058035F">
        <w:fldChar w:fldCharType="begin"/>
      </w:r>
      <w:r>
        <w:instrText xml:space="preserve"> ADDIN EN.CITE &lt;EndNote&gt;&lt;Cite&gt;&lt;Author&gt;Rodríguez-Iturbe&lt;/Author&gt;&lt;Year&gt;2004&lt;/Year&gt;&lt;RecNum&gt;1421&lt;/RecNum&gt;&lt;record&gt;&lt;rec-number&gt;1421&lt;/rec-number&gt;&lt;foreign-keys&gt;&lt;key app="EN" db-id="22eatdeprxfdw4e2e9qpdz5f05st2zeap5pa"&gt;1421&lt;/key&gt;&lt;/foreign-keys&gt;&lt;ref-type name="Book"&gt;6&lt;/ref-type&gt;&lt;contributors&gt;&lt;authors&gt;&lt;author&gt;Rodríguez-Iturbe, Ignacio&lt;/author&gt;&lt;author&gt;Porporato, Amilcare&lt;/author&gt;&lt;/authors&gt;&lt;/contributors&gt;&lt;titles&gt;&lt;title&gt;Ecohydrology of water-controlled ecosystems : soil moisture and plant dynamics&lt;/title&gt;&lt;/titles&gt;&lt;pages&gt;xviii, 442 p.&lt;/pages&gt;&lt;keywords&gt;&lt;keyword&gt;Ecohydrology.&lt;/keyword&gt;&lt;keyword&gt;Plant-water relationships.&lt;/keyword&gt;&lt;keyword&gt;Plant-soil relationships.&lt;/keyword&gt;&lt;/keywords&gt;&lt;dates&gt;&lt;year&gt;2004&lt;/year&gt;&lt;/dates&gt;&lt;pub-location&gt;Cambridge, UK ; New York, NY, USA&lt;/pub-location&gt;&lt;publisher&gt;Cambridge University Press&lt;/publisher&gt;&lt;isbn&gt;0521819431&lt;/isbn&gt;&lt;accession-num&gt;13518638&lt;/accession-num&gt;&lt;call-num&gt;Jefferson or Adams Building Reading Rooms QH541.15.E19; R64 2004&lt;/call-num&gt;&lt;urls&gt;&lt;related-urls&gt;&lt;url&gt;http://www.loc.gov/catdir/toc/cam041/2004046566.html&lt;/url&gt;&lt;url&gt;http://www.loc.gov/catdir/description/cam041/2004046566.html&lt;/url&gt;&lt;/related-urls&gt;&lt;/urls&gt;&lt;/record&gt;&lt;/Cite&gt;&lt;/EndNote&gt;</w:instrText>
      </w:r>
      <w:r w:rsidR="0058035F">
        <w:fldChar w:fldCharType="separate"/>
      </w:r>
      <w:r>
        <w:rPr>
          <w:noProof/>
        </w:rPr>
        <w:t>(Rodríguez-Iturbe and Porporato 2004)</w:t>
      </w:r>
      <w:r w:rsidR="0058035F">
        <w:fldChar w:fldCharType="end"/>
      </w:r>
      <w:r>
        <w:t xml:space="preserve">.  This phenomenon was incoporated into a multi-pool model of the long-term P cycle by Buendia et al </w:t>
      </w:r>
      <w:r w:rsidR="0058035F">
        <w:fldChar w:fldCharType="begin"/>
      </w:r>
      <w:r>
        <w:instrText xml:space="preserve"> ADDIN EN.CITE &lt;EndNote&gt;&lt;Cite ExcludeAuth="1"&gt;&lt;Author&gt;Buendia&lt;/Author&gt;&lt;Year&gt;2010&lt;/Year&gt;&lt;RecNum&gt;1&lt;/RecNum&gt;&lt;record&gt;&lt;rec-number&gt;1&lt;/rec-number&gt;&lt;foreign-keys&gt;&lt;key app="EN" db-id="22eatdeprxfdw4e2e9qpdz5f05st2zeap5pa"&gt;1&lt;/key&gt;&lt;/foreign-keys&gt;&lt;ref-type name="Journal Article"&gt;17&lt;/ref-type&gt;&lt;contributors&gt;&lt;authors&gt;&lt;author&gt;Buendia, C.&lt;/author&gt;&lt;author&gt;Kleidon, A.&lt;/author&gt;&lt;author&gt;Porporato, A.&lt;/author&gt;&lt;/authors&gt;&lt;/contributors&gt;&lt;auth-address&gt;Buendia, C&amp;#xD;Max Planck Inst Biogeochem, POB 10 01 64, D-07701 Jena, Germany&amp;#xD;Max Planck Inst Biogeochem, D-07701 Jena, Germany&amp;#xD;Duke Univ, Dept Civil Environm Engn, Durham, NC 27708 USA&lt;/auth-address&gt;&lt;titles&gt;&lt;title&gt;The role of tectonic uplift, climate, and vegetation in the long-term terrestrial phosphorous cycle&lt;/title&gt;&lt;secondary-title&gt;Biogeosciences&lt;/secondary-title&gt;&lt;alt-title&gt;Biogeosciences&amp;#xD;Biogeosciences&lt;/alt-title&gt;&lt;/titles&gt;&lt;periodical&gt;&lt;full-title&gt;Biogeosciences&lt;/full-title&gt;&lt;abbr-1&gt;Biogeosciences&lt;/abbr-1&gt;&lt;/periodical&gt;&lt;pages&gt;2025-2038&lt;/pages&gt;&lt;volume&gt;7&lt;/volume&gt;&lt;number&gt;6&lt;/number&gt;&lt;keywords&gt;&lt;keyword&gt;ecosystem development&lt;/keyword&gt;&lt;keyword&gt;litter decomposition&lt;/keyword&gt;&lt;keyword&gt;soil-phosphorus&lt;/keyword&gt;&lt;keyword&gt;nutrient cycles&lt;/keyword&gt;&lt;keyword&gt;amazon basin&lt;/keyword&gt;&lt;keyword&gt;forest&lt;/keyword&gt;&lt;keyword&gt;dynamics&lt;/keyword&gt;&lt;keyword&gt;nitrogen&lt;/keyword&gt;&lt;keyword&gt;productivity&lt;/keyword&gt;&lt;keyword&gt;prediction&lt;/keyword&gt;&lt;/keywords&gt;&lt;dates&gt;&lt;year&gt;2010&lt;/year&gt;&lt;/dates&gt;&lt;isbn&gt;1726-4170&lt;/isbn&gt;&lt;accession-num&gt;ISI:000279390700014&lt;/accession-num&gt;&lt;urls&gt;&lt;related-urls&gt;&lt;url&gt;&amp;lt;Go to ISI&amp;gt;://000279390700014&lt;/url&gt;&lt;/related-urls&gt;&lt;/urls&gt;&lt;language&gt;English&lt;/language&gt;&lt;/record&gt;&lt;/Cite&gt;&lt;/EndNote&gt;</w:instrText>
      </w:r>
      <w:r w:rsidR="0058035F">
        <w:fldChar w:fldCharType="separate"/>
      </w:r>
      <w:r>
        <w:rPr>
          <w:noProof/>
        </w:rPr>
        <w:t>(2010)</w:t>
      </w:r>
      <w:r w:rsidR="0058035F">
        <w:fldChar w:fldCharType="end"/>
      </w:r>
      <w:r>
        <w:t xml:space="preserve"> parameterized for KNP</w:t>
      </w:r>
      <w:r>
        <w:rPr>
          <w:rStyle w:val="FootnoteReference"/>
        </w:rPr>
        <w:footnoteReference w:id="0"/>
      </w:r>
      <w:r>
        <w:t xml:space="preserve">, which yields first-order loss rates of </w:t>
      </w:r>
      <w:r w:rsidRPr="00DE509B">
        <w:t>averaging 0.0014 year</w:t>
      </w:r>
      <w:r>
        <w:rPr>
          <w:vertAlign w:val="superscript"/>
        </w:rPr>
        <w:t>-1</w:t>
      </w:r>
      <w:r w:rsidRPr="00DE509B">
        <w:t xml:space="preserve"> (</w:t>
      </w:r>
      <w:r>
        <w:t>ranging from 0.0005 to 0.003 on dry to wet soils respectively)</w:t>
      </w:r>
      <w:r w:rsidRPr="00DE509B">
        <w:t>,</w:t>
      </w:r>
      <w:r>
        <w:t xml:space="preserve"> which is dominated by losses of dissolved P. </w:t>
      </w:r>
    </w:p>
    <w:p w:rsidR="00A43F6A" w:rsidRDefault="00A43F6A" w:rsidP="00A43F6A">
      <w:pPr>
        <w:ind w:firstLine="720"/>
      </w:pPr>
      <w:r>
        <w:t xml:space="preserve">Hartshorn et al. </w:t>
      </w:r>
      <w:r w:rsidR="0058035F">
        <w:fldChar w:fldCharType="begin"/>
      </w:r>
      <w:r>
        <w:instrText xml:space="preserve"> ADDIN EN.CITE &lt;EndNote&gt;&lt;Cite ExcludeAuth="1"&gt;&lt;Author&gt;Hartshorn&lt;/Author&gt;&lt;Year&gt;2009&lt;/Year&gt;&lt;RecNum&gt;1614&lt;/RecNum&gt;&lt;record&gt;&lt;rec-number&gt;1614&lt;/rec-number&gt;&lt;foreign-keys&gt;&lt;key app="EN" db-id="22eatdeprxfdw4e2e9qpdz5f05st2zeap5pa"&gt;1614&lt;/key&gt;&lt;/foreign-keys&gt;&lt;ref-type name="Journal Article"&gt;17&lt;/ref-type&gt;&lt;contributors&gt;&lt;authors&gt;&lt;author&gt;Hartshorn, A. S.&lt;/author&gt;&lt;author&gt;Coetsee, C.&lt;/author&gt;&lt;author&gt;Chadwick, O. A.&lt;/author&gt;&lt;/authors&gt;&lt;/contributors&gt;&lt;auth-address&gt;Hartshorn, AS&amp;#xD;James Madison Univ, Dept Geol &amp;amp; Environm Sci, 800 S High St,MSC 6903, Harrisonburg, VA 22807 USA&amp;#xD;Arizona State Univ, Sch Earth &amp;amp; Space Explorat, Tempe, AZ 85287 USA&amp;#xD;Univ Cape Town, Dept Biol, ZA-7925 Cape Town, South Africa&amp;#xD;Univ Calif Santa Barbara, Dept Geog, Santa Barbara, CA 93106 USA&lt;/auth-address&gt;&lt;titles&gt;&lt;title&gt;Pyromineralization of soil phosphorus in a South African savanna&lt;/title&gt;&lt;secondary-title&gt;Chemical Geology&lt;/secondary-title&gt;&lt;alt-title&gt;Chem Geol&amp;#xD;Chem Geol&lt;/alt-title&gt;&lt;/titles&gt;&lt;periodical&gt;&lt;full-title&gt;Chemical Geology&lt;/full-title&gt;&lt;abbr-1&gt;Chem Geol&lt;/abbr-1&gt;&lt;/periodical&gt;&lt;pages&gt;24-31&lt;/pages&gt;&lt;volume&gt;267&lt;/volume&gt;&lt;number&gt;1-2&lt;/number&gt;&lt;keywords&gt;&lt;keyword&gt;experimental burn plot&lt;/keyword&gt;&lt;keyword&gt;kruger national park&lt;/keyword&gt;&lt;keyword&gt;granite&lt;/keyword&gt;&lt;keyword&gt;fire&lt;/keyword&gt;&lt;keyword&gt;catena&lt;/keyword&gt;&lt;keyword&gt;foliar&lt;/keyword&gt;&lt;keyword&gt;southwestern cape&lt;/keyword&gt;&lt;keyword&gt;vegetation fires&lt;/keyword&gt;&lt;keyword&gt;tropical forest&lt;/keyword&gt;&lt;keyword&gt;ecosystem&lt;/keyword&gt;&lt;keyword&gt;management&lt;/keyword&gt;&lt;keyword&gt;fractions&lt;/keyword&gt;&lt;keyword&gt;nutrients&lt;/keyword&gt;&lt;keyword&gt;cultivation&lt;/keyword&gt;&lt;keyword&gt;nitrogen&lt;/keyword&gt;&lt;keyword&gt;fynbos&lt;/keyword&gt;&lt;/keywords&gt;&lt;dates&gt;&lt;year&gt;2009&lt;/year&gt;&lt;pub-dates&gt;&lt;date&gt;Sep 15&lt;/date&gt;&lt;/pub-dates&gt;&lt;/dates&gt;&lt;isbn&gt;0009-2541&lt;/isbn&gt;&lt;accession-num&gt;ISI:000270631000004&lt;/accession-num&gt;&lt;urls&gt;&lt;related-urls&gt;&lt;url&gt;&amp;lt;Go to ISI&amp;gt;://000270631000004&lt;/url&gt;&lt;/related-urls&gt;&lt;/urls&gt;&lt;language&gt;English&lt;/language&gt;&lt;/record&gt;&lt;/Cite&gt;&lt;/EndNote&gt;</w:instrText>
      </w:r>
      <w:r w:rsidR="0058035F">
        <w:fldChar w:fldCharType="separate"/>
      </w:r>
      <w:r>
        <w:rPr>
          <w:noProof/>
        </w:rPr>
        <w:t>(2009)</w:t>
      </w:r>
      <w:r w:rsidR="0058035F">
        <w:fldChar w:fldCharType="end"/>
      </w:r>
      <w:r>
        <w:t xml:space="preserve"> report values of total and labile P in the southern granitic region of KNP of 28.07</w:t>
      </w:r>
      <w:r w:rsidRPr="000F38EF">
        <w:t xml:space="preserve"> </w:t>
      </w:r>
      <w:r>
        <w:t>Mg P/km</w:t>
      </w:r>
      <w:r>
        <w:rPr>
          <w:vertAlign w:val="superscript"/>
        </w:rPr>
        <w:t>2</w:t>
      </w:r>
      <w:r>
        <w:t xml:space="preserve"> and 3.8 Mg P/km</w:t>
      </w:r>
      <w:r>
        <w:rPr>
          <w:vertAlign w:val="superscript"/>
        </w:rPr>
        <w:t>2</w:t>
      </w:r>
      <w:r>
        <w:t xml:space="preserve"> respectively</w:t>
      </w:r>
      <w:r>
        <w:rPr>
          <w:rStyle w:val="FootnoteReference"/>
        </w:rPr>
        <w:footnoteReference w:id="1"/>
      </w:r>
      <w:r>
        <w:t xml:space="preserve">.  If this value of labile P is interpreted as an equilibrium value free of lateral animal inputs, and deposition is interpreted as belonging to the labile pool in KNP </w:t>
      </w:r>
      <w:r w:rsidR="0058035F">
        <w:fldChar w:fldCharType="begin">
          <w:fldData xml:space="preserve">PEVuZE5vdGU+PENpdGU+PEF1dGhvcj5NYWhvd2FsZDwvQXV0aG9yPjxZZWFyPjIwMDg8L1llYXI+
PFJlY051bT4xNDA1PC9SZWNOdW0+PHJlY29yZD48cmVjLW51bWJlcj4xNDA1PC9yZWMtbnVtYmVy
Pjxmb3JlaWduLWtleXM+PGtleSBhcHA9IkVOIiBkYi1pZD0iMjJlYXRkZXByeGZkdzRlMmU5cXBk
ejVmMDVzdDJ6ZWFwNXBhIj4xNDA1PC9rZXk+PC9mb3JlaWduLWtleXM+PHJlZi10eXBlIG5hbWU9
IkpvdXJuYWwgQXJ0aWNsZSI+MTc8L3JlZi10eXBlPjxjb250cmlidXRvcnM+PGF1dGhvcnM+PGF1
dGhvcj5NYWhvd2FsZCwgTi48L2F1dGhvcj48YXV0aG9yPkppY2tlbGxzLCBULiBELjwvYXV0aG9y
PjxhdXRob3I+QmFrZXIsIEEuIFIuPC9hdXRob3I+PGF1dGhvcj5BcnRheG8sIFAuPC9hdXRob3I+
PGF1dGhvcj5CZW5pdGV6LU5lbHNvbiwgQy4gUi48L2F1dGhvcj48YXV0aG9yPkJlcmdhbWV0dGks
IEcuPC9hdXRob3I+PGF1dGhvcj5Cb25kLCBULiBDLjwvYXV0aG9yPjxhdXRob3I+Q2hlbiwgWS48
L2F1dGhvcj48YXV0aG9yPkNvaGVuLCBELiBELjwvYXV0aG9yPjxhdXRob3I+SGVydXQsIEIuPC9h
dXRob3I+PGF1dGhvcj5LdWJpbGF5LCBOLjwvYXV0aG9yPjxhdXRob3I+TG9zbm8sIFIuPC9hdXRo
b3I+PGF1dGhvcj5MdW8sIEMuPC9hdXRob3I+PGF1dGhvcj5NYWVuaGF1dCwgVy48L2F1dGhvcj48
YXV0aG9yPk1jR2VlLCBLLiBBLjwvYXV0aG9yPjxhdXRob3I+T2tpbiwgRy4gUy48L2F1dGhvcj48
YXV0aG9yPlNpZWZlcnQsIFIuIEwuPC9hdXRob3I+PGF1dGhvcj5Uc3VrdWRhLCBTLjwvYXV0aG9y
PjwvYXV0aG9ycz48L2NvbnRyaWJ1dG9ycz48YXV0aC1hZGRyZXNzPk1haG93YWxkLCBOJiN4RDtD
b3JuZWxsIFVuaXYsIERlcHQgRWFydGggJmFtcDsgQXRtb3NwaGVyIFNjaSwgSXRoYWNhLCBOWSAx
NDg1MyBVU0EmI3hEO0Nvcm5lbGwgVW5pdiwgRGVwdCBFYXJ0aCAmYW1wOyBBdG1vc3BoZXIgU2Np
LCBJdGhhY2EsIE5ZIDE0ODUzIFVTQSYjeEQ7VW5pdiBFIEFuZ2xpYSwgU2NoIEVudmlyb25tIFNj
aSwgTm9yd2ljaCBOUjQgN1RKLCBOb3Jmb2xrLCBFbmdsYW5kJiN4RDtVbml2IFMgQ2Fyb2xpbmEs
IERlcHQgR2VvbCBTY2ksIENvbHVtYmlhLCBTQyAyOTIwOCBVU0EmI3hEO1VuaXYgUyBDYXJvbGlu
YSwgTWFyaW5lIFNjaSBQcm9ncmFtLCBDb2x1bWJpYSwgU0MgMjkyMDggVVNBJiN4RDtVbml2IFBh
cmlzIDA3LCBMYWIgSW50ZXJ1bml2IFN5c3QgQXRtb3NwaGVyLCBGLTk0MDEwIENyZXRlaWwsIEZy
YW5jZSYjeEQ7VW5pdiBQYXJpcyAxMiwgQ05SUywgVU1SNzU4MywgRi05NDAxMCBDcmV0ZWlsLCBG
cmFuY2UmI3hEO1VuaXYgSWxsaW5vaXMsIERlcHQgQ2l2aWwgJmFtcDsgRW52aXJvbm0gRW5nbiwg
VXJiYW5hLCBJTCA2MTgwMSBVU0EmI3hEO1RyaW5pdHkgQ29uc3VsdGFudHMsIElydmluZSwgQ0Eg
OTI2MTggVVNBJiN4RDtBdXN0cmFsaWFuIE51Y2wgU2NpICZhbXA7IFRlY2hub2wgT3JnLCBNZW5h
aSwgTlNXIDIyMzQsIEF1c3RyYWxpYSYjeEQ7TmF0bCBJbnN0IE9jZWFub2csIElMLTMxMDgwIEhh
aWZhLCBJc3JhZWwmI3hEO01pZGRsZSBFIFRlY2ggVW5pdiwgSW5zdCBNYXJpbmUgU2NpLCBUUi0z
MzczMSBFcmRlbWxpLCBUdXJrZXkmI3hEO1VuaXYgU2FvIFBhdWxvLCBJbnN0IEZpcywgQlItMDE0
OTggU2FvIFBhdWxvLCBCcmF6aWwmI3hEO1VuaXYgR2hlbnQsIEluc3QgTnVjbCBTY2ksIERlcHQg
QW5hbHl0IENoZW0sIEItOTAwMCBHaGVudCwgQmVsZ2l1bSYjeEQ7VVMgR2VvbCBTdXJ2ZXksIFZh
bmNvdXZlciwgV0EgVVNBJiN4RDtVbml2IENhbGlmIExvcyBBbmdlbGVzLCBEZXB0IEdlb2csIExv
cyBBbmdlbGVzLCBDQSA5MDAyNCBVU0EmI3hEO1VTTiBBY2FkLCBEZXB0IENoZW0sIEFubmFwb2xp
cywgTUQgMjE0MDIgVVNBJiN4RDtLeW90byBVbml2LCBMYWIgRm9yZXN0IEluZm9ybWF0LCBEaXYg
Rm9yZXN0cnkgJmFtcDsgQmlvbWF0IFNjaSwgR3JhZCBTY2ggQWdyLCBLeW90bywgSmFwYW48L2F1
dGgtYWRkcmVzcz48dGl0bGVzPjx0aXRsZT5HbG9iYWwgZGlzdHJpYnV0aW9uIG9mIGF0bW9zcGhl
cmljIHBob3NwaG9ydXMgc291cmNlcywgY29uY2VudHJhdGlvbnMgYW5kIGRlcG9zaXRpb24gcmF0
ZXMsIGFuZCBhbnRocm9wb2dlbmljIGltcGFjdHM8L3RpdGxlPjxzZWNvbmRhcnktdGl0bGU+R2xv
YmFsIEJpb2dlb2NoZW1pY2FsIEN5Y2xlczwvc2Vjb25kYXJ5LXRpdGxlPjxhbHQtdGl0bGU+R2xv
YmFsIEJpb2dlb2NoZW0gQ3kmI3hEO0dsb2JhbCBCaW9nZW9jaGVtIEN5PC9hbHQtdGl0bGU+PC90
aXRsZXM+PHBlcmlvZGljYWw+PGZ1bGwtdGl0bGU+R2xvYmFsIEJpb2dlb2NoZW1pY2FsIEN5Y2xl
czwvZnVsbC10aXRsZT48YWJici0xPkdsb2JhbCBCaW9nZW9jaGVtIEN5PC9hYmJyLTE+PC9wZXJp
b2RpY2FsPjx2b2x1bWU+MjI8L3ZvbHVtZT48bnVtYmVyPjQ8L251bWJlcj48a2V5d29yZHM+PGtl
eXdvcmQ+d2VzdGVybiBub3J0aC1hdGxhbnRpYzwva2V5d29yZD48a2V5d29yZD5jaGVtaWNhbC1j
b21wb3NpdGlvbjwva2V5d29yZD48a2V5d29yZD5zb3VyY2UgYXBwb3J0aW9ubWVudDwva2V5d29y
ZD48a2V5d29yZD5sZXZhbnRpbmUgYmFzaW48L2tleXdvcmQ+PGtleXdvcmQ+cGFydGljdWxhdGUg
bWF0dGVyPC9rZXl3b3JkPjxrZXl3b3JkPmFlcm9zb2wtcGFydGljbGVzPC9rZXl3b3JkPjxrZXl3
b3JkPm1lZGl0ZXJyYW5lYW4gc2VhPC9rZXl3b3JkPjxrZXl3b3JkPm5hdGlvbmFsIGNlbnRlcjwv
a2V5d29yZD48a2V5d29yZD5zdXJmYWNlLXdhdGVyPC9rZXl3b3JkPjxrZXl3b3JkPmNlbnRyYWwg
amFwYW48L2tleXdvcmQ+PC9rZXl3b3Jkcz48ZGF0ZXM+PHllYXI+MjAwODwveWVhcj48cHViLWRh
dGVzPjxkYXRlPkRlYyAzMTwvZGF0ZT48L3B1Yi1kYXRlcz48L2RhdGVzPjxpc2JuPjA4ODYtNjIz
NjwvaXNibj48YWNjZXNzaW9uLW51bT5JU0k6MDAwMjYyMTY5NDAwMDAyPC9hY2Nlc3Npb24tbnVt
Pjx1cmxzPjxyZWxhdGVkLXVybHM+PHVybD4mbHQ7R28gdG8gSVNJJmd0OzovLzAwMDI2MjE2OTQw
MDAwMjwvdXJsPjwvcmVsYXRlZC11cmxzPjwvdXJscz48bGFuZ3VhZ2U+RW5nbGlzaDwvbGFuZ3Vh
Z2U+PC9yZWNvcmQ+PC9DaXRlPjwvRW5kTm90ZT4A
</w:fldData>
        </w:fldChar>
      </w:r>
      <w:r>
        <w:instrText xml:space="preserve"> ADDIN EN.CITE </w:instrText>
      </w:r>
      <w:r w:rsidR="0058035F">
        <w:fldChar w:fldCharType="begin">
          <w:fldData xml:space="preserve">PEVuZE5vdGU+PENpdGU+PEF1dGhvcj5NYWhvd2FsZDwvQXV0aG9yPjxZZWFyPjIwMDg8L1llYXI+
PFJlY051bT4xNDA1PC9SZWNOdW0+PHJlY29yZD48cmVjLW51bWJlcj4xNDA1PC9yZWMtbnVtYmVy
Pjxmb3JlaWduLWtleXM+PGtleSBhcHA9IkVOIiBkYi1pZD0iMjJlYXRkZXByeGZkdzRlMmU5cXBk
ejVmMDVzdDJ6ZWFwNXBhIj4xNDA1PC9rZXk+PC9mb3JlaWduLWtleXM+PHJlZi10eXBlIG5hbWU9
IkpvdXJuYWwgQXJ0aWNsZSI+MTc8L3JlZi10eXBlPjxjb250cmlidXRvcnM+PGF1dGhvcnM+PGF1
dGhvcj5NYWhvd2FsZCwgTi48L2F1dGhvcj48YXV0aG9yPkppY2tlbGxzLCBULiBELjwvYXV0aG9y
PjxhdXRob3I+QmFrZXIsIEEuIFIuPC9hdXRob3I+PGF1dGhvcj5BcnRheG8sIFAuPC9hdXRob3I+
PGF1dGhvcj5CZW5pdGV6LU5lbHNvbiwgQy4gUi48L2F1dGhvcj48YXV0aG9yPkJlcmdhbWV0dGks
IEcuPC9hdXRob3I+PGF1dGhvcj5Cb25kLCBULiBDLjwvYXV0aG9yPjxhdXRob3I+Q2hlbiwgWS48
L2F1dGhvcj48YXV0aG9yPkNvaGVuLCBELiBELjwvYXV0aG9yPjxhdXRob3I+SGVydXQsIEIuPC9h
dXRob3I+PGF1dGhvcj5LdWJpbGF5LCBOLjwvYXV0aG9yPjxhdXRob3I+TG9zbm8sIFIuPC9hdXRo
b3I+PGF1dGhvcj5MdW8sIEMuPC9hdXRob3I+PGF1dGhvcj5NYWVuaGF1dCwgVy48L2F1dGhvcj48
YXV0aG9yPk1jR2VlLCBLLiBBLjwvYXV0aG9yPjxhdXRob3I+T2tpbiwgRy4gUy48L2F1dGhvcj48
YXV0aG9yPlNpZWZlcnQsIFIuIEwuPC9hdXRob3I+PGF1dGhvcj5Uc3VrdWRhLCBTLjwvYXV0aG9y
PjwvYXV0aG9ycz48L2NvbnRyaWJ1dG9ycz48YXV0aC1hZGRyZXNzPk1haG93YWxkLCBOJiN4RDtD
b3JuZWxsIFVuaXYsIERlcHQgRWFydGggJmFtcDsgQXRtb3NwaGVyIFNjaSwgSXRoYWNhLCBOWSAx
NDg1MyBVU0EmI3hEO0Nvcm5lbGwgVW5pdiwgRGVwdCBFYXJ0aCAmYW1wOyBBdG1vc3BoZXIgU2Np
LCBJdGhhY2EsIE5ZIDE0ODUzIFVTQSYjeEQ7VW5pdiBFIEFuZ2xpYSwgU2NoIEVudmlyb25tIFNj
aSwgTm9yd2ljaCBOUjQgN1RKLCBOb3Jmb2xrLCBFbmdsYW5kJiN4RDtVbml2IFMgQ2Fyb2xpbmEs
IERlcHQgR2VvbCBTY2ksIENvbHVtYmlhLCBTQyAyOTIwOCBVU0EmI3hEO1VuaXYgUyBDYXJvbGlu
YSwgTWFyaW5lIFNjaSBQcm9ncmFtLCBDb2x1bWJpYSwgU0MgMjkyMDggVVNBJiN4RDtVbml2IFBh
cmlzIDA3LCBMYWIgSW50ZXJ1bml2IFN5c3QgQXRtb3NwaGVyLCBGLTk0MDEwIENyZXRlaWwsIEZy
YW5jZSYjeEQ7VW5pdiBQYXJpcyAxMiwgQ05SUywgVU1SNzU4MywgRi05NDAxMCBDcmV0ZWlsLCBG
cmFuY2UmI3hEO1VuaXYgSWxsaW5vaXMsIERlcHQgQ2l2aWwgJmFtcDsgRW52aXJvbm0gRW5nbiwg
VXJiYW5hLCBJTCA2MTgwMSBVU0EmI3hEO1RyaW5pdHkgQ29uc3VsdGFudHMsIElydmluZSwgQ0Eg
OTI2MTggVVNBJiN4RDtBdXN0cmFsaWFuIE51Y2wgU2NpICZhbXA7IFRlY2hub2wgT3JnLCBNZW5h
aSwgTlNXIDIyMzQsIEF1c3RyYWxpYSYjeEQ7TmF0bCBJbnN0IE9jZWFub2csIElMLTMxMDgwIEhh
aWZhLCBJc3JhZWwmI3hEO01pZGRsZSBFIFRlY2ggVW5pdiwgSW5zdCBNYXJpbmUgU2NpLCBUUi0z
MzczMSBFcmRlbWxpLCBUdXJrZXkmI3hEO1VuaXYgU2FvIFBhdWxvLCBJbnN0IEZpcywgQlItMDE0
OTggU2FvIFBhdWxvLCBCcmF6aWwmI3hEO1VuaXYgR2hlbnQsIEluc3QgTnVjbCBTY2ksIERlcHQg
QW5hbHl0IENoZW0sIEItOTAwMCBHaGVudCwgQmVsZ2l1bSYjeEQ7VVMgR2VvbCBTdXJ2ZXksIFZh
bmNvdXZlciwgV0EgVVNBJiN4RDtVbml2IENhbGlmIExvcyBBbmdlbGVzLCBEZXB0IEdlb2csIExv
cyBBbmdlbGVzLCBDQSA5MDAyNCBVU0EmI3hEO1VTTiBBY2FkLCBEZXB0IENoZW0sIEFubmFwb2xp
cywgTUQgMjE0MDIgVVNBJiN4RDtLeW90byBVbml2LCBMYWIgRm9yZXN0IEluZm9ybWF0LCBEaXYg
Rm9yZXN0cnkgJmFtcDsgQmlvbWF0IFNjaSwgR3JhZCBTY2ggQWdyLCBLeW90bywgSmFwYW48L2F1
dGgtYWRkcmVzcz48dGl0bGVzPjx0aXRsZT5HbG9iYWwgZGlzdHJpYnV0aW9uIG9mIGF0bW9zcGhl
cmljIHBob3NwaG9ydXMgc291cmNlcywgY29uY2VudHJhdGlvbnMgYW5kIGRlcG9zaXRpb24gcmF0
ZXMsIGFuZCBhbnRocm9wb2dlbmljIGltcGFjdHM8L3RpdGxlPjxzZWNvbmRhcnktdGl0bGU+R2xv
YmFsIEJpb2dlb2NoZW1pY2FsIEN5Y2xlczwvc2Vjb25kYXJ5LXRpdGxlPjxhbHQtdGl0bGU+R2xv
YmFsIEJpb2dlb2NoZW0gQ3kmI3hEO0dsb2JhbCBCaW9nZW9jaGVtIEN5PC9hbHQtdGl0bGU+PC90
aXRsZXM+PHBlcmlvZGljYWw+PGZ1bGwtdGl0bGU+R2xvYmFsIEJpb2dlb2NoZW1pY2FsIEN5Y2xl
czwvZnVsbC10aXRsZT48YWJici0xPkdsb2JhbCBCaW9nZW9jaGVtIEN5PC9hYmJyLTE+PC9wZXJp
b2RpY2FsPjx2b2x1bWU+MjI8L3ZvbHVtZT48bnVtYmVyPjQ8L251bWJlcj48a2V5d29yZHM+PGtl
eXdvcmQ+d2VzdGVybiBub3J0aC1hdGxhbnRpYzwva2V5d29yZD48a2V5d29yZD5jaGVtaWNhbC1j
b21wb3NpdGlvbjwva2V5d29yZD48a2V5d29yZD5zb3VyY2UgYXBwb3J0aW9ubWVudDwva2V5d29y
ZD48a2V5d29yZD5sZXZhbnRpbmUgYmFzaW48L2tleXdvcmQ+PGtleXdvcmQ+cGFydGljdWxhdGUg
bWF0dGVyPC9rZXl3b3JkPjxrZXl3b3JkPmFlcm9zb2wtcGFydGljbGVzPC9rZXl3b3JkPjxrZXl3
b3JkPm1lZGl0ZXJyYW5lYW4gc2VhPC9rZXl3b3JkPjxrZXl3b3JkPm5hdGlvbmFsIGNlbnRlcjwv
a2V5d29yZD48a2V5d29yZD5zdXJmYWNlLXdhdGVyPC9rZXl3b3JkPjxrZXl3b3JkPmNlbnRyYWwg
amFwYW48L2tleXdvcmQ+PC9rZXl3b3Jkcz48ZGF0ZXM+PHllYXI+MjAwODwveWVhcj48cHViLWRh
dGVzPjxkYXRlPkRlYyAzMTwvZGF0ZT48L3B1Yi1kYXRlcz48L2RhdGVzPjxpc2JuPjA4ODYtNjIz
NjwvaXNibj48YWNjZXNzaW9uLW51bT5JU0k6MDAwMjYyMTY5NDAwMDAyPC9hY2Nlc3Npb24tbnVt
Pjx1cmxzPjxyZWxhdGVkLXVybHM+PHVybD4mbHQ7R28gdG8gSVNJJmd0OzovLzAwMDI2MjE2OTQw
MDAwMjwvdXJsPjwvcmVsYXRlZC11cmxzPjwvdXJscz48bGFuZ3VhZ2U+RW5nbGlzaDwvbGFuZ3Vh
Z2U+PC9yZWNvcmQ+PC9DaXRlPjwvRW5kTm90ZT4A
</w:fldData>
        </w:fldChar>
      </w:r>
      <w:r>
        <w:instrText xml:space="preserve"> ADDIN EN.CITE.DATA </w:instrText>
      </w:r>
      <w:r w:rsidR="0058035F">
        <w:fldChar w:fldCharType="end"/>
      </w:r>
      <w:r w:rsidR="0058035F">
        <w:fldChar w:fldCharType="separate"/>
      </w:r>
      <w:r>
        <w:rPr>
          <w:noProof/>
        </w:rPr>
        <w:t>(Mahowald et al. 2008)</w:t>
      </w:r>
      <w:r w:rsidR="0058035F">
        <w:fldChar w:fldCharType="end"/>
      </w:r>
      <w:r>
        <w:t>, this suggests that K~=0.00013 year</w:t>
      </w:r>
      <w:r>
        <w:rPr>
          <w:vertAlign w:val="superscript"/>
        </w:rPr>
        <w:t>-1</w:t>
      </w:r>
      <w:r>
        <w:t xml:space="preserve"> under the maximum rate of deposition, i.e. 1/10</w:t>
      </w:r>
      <w:r w:rsidRPr="00DE509B">
        <w:rPr>
          <w:vertAlign w:val="superscript"/>
        </w:rPr>
        <w:t>th</w:t>
      </w:r>
      <w:r>
        <w:t xml:space="preserve"> that estimated by the model of Buendia et al (2010).  Hartshorn et al.’s (2009) estimates of 1.5 g/kg P in leaves on granitic substrate suggest estimates of 375 kg P / km</w:t>
      </w:r>
      <w:r>
        <w:rPr>
          <w:vertAlign w:val="superscript"/>
        </w:rPr>
        <w:t>2</w:t>
      </w:r>
      <w:r>
        <w:t xml:space="preserve"> in edible biomass there , i.e. about 1/10</w:t>
      </w:r>
      <w:r w:rsidRPr="00C6060A">
        <w:rPr>
          <w:vertAlign w:val="superscript"/>
        </w:rPr>
        <w:t>th</w:t>
      </w:r>
      <w:r>
        <w:t xml:space="preserve"> of the labile pool or 1.35% of the total P pool, consistent with expectations </w:t>
      </w:r>
      <w:r w:rsidR="0058035F">
        <w:fldChar w:fldCharType="begin"/>
      </w:r>
      <w:r>
        <w:instrText xml:space="preserve"> ADDIN EN.CITE &lt;EndNote&gt;&lt;Cite&gt;&lt;Author&gt;Scholes&lt;/Author&gt;&lt;Year&gt;2003&lt;/Year&gt;&lt;RecNum&gt;1372&lt;/RecNum&gt;&lt;record&gt;&lt;rec-number&gt;1372&lt;/rec-number&gt;&lt;foreign-keys&gt;&lt;key app="EN" db-id="22eatdeprxfdw4e2e9qpdz5f05st2zeap5pa"&gt;1372&lt;/key&gt;&lt;/foreign-keys&gt;&lt;ref-type name="Book Section"&gt;5&lt;/ref-type&gt;&lt;contributors&gt;&lt;authors&gt;&lt;author&gt;Scholes, M.C.&lt;/author&gt;&lt;author&gt;Scholes, R.J.&lt;/author&gt;&lt;author&gt;Otter, L.B.&lt;/author&gt;&lt;author&gt;Woghiren, A.J.&lt;/author&gt;&lt;/authors&gt;&lt;secondary-authors&gt;&lt;author&gt;Du Toit, J.T.&lt;/author&gt;&lt;author&gt;Biggs, H.&lt;/author&gt;&lt;author&gt;Rogers, K.H.&lt;/author&gt;&lt;/secondary-authors&gt;&lt;/contributors&gt;&lt;titles&gt;&lt;title&gt;Biogeochemistry: The Cycling of Elements&lt;/title&gt;&lt;secondary-title&gt;The Kruger Experience&lt;/secondary-title&gt;&lt;/titles&gt;&lt;dates&gt;&lt;year&gt;2003&lt;/year&gt;&lt;/dates&gt;&lt;pub-location&gt;Washington&lt;/pub-location&gt;&lt;publisher&gt;Island Press&lt;/publisher&gt;&lt;urls&gt;&lt;/urls&gt;&lt;/record&gt;&lt;/Cite&gt;&lt;/EndNote&gt;</w:instrText>
      </w:r>
      <w:r w:rsidR="0058035F">
        <w:fldChar w:fldCharType="separate"/>
      </w:r>
      <w:r>
        <w:rPr>
          <w:noProof/>
        </w:rPr>
        <w:t>(Scholes et al. 2003)</w:t>
      </w:r>
      <w:r w:rsidR="0058035F">
        <w:fldChar w:fldCharType="end"/>
      </w:r>
      <w:r>
        <w:t>.  For the work presented in this paper, G will be divided by 10 to represent the fraction of deposition that is manifest in edible biomass.</w:t>
      </w:r>
    </w:p>
    <w:p w:rsidR="00D14681" w:rsidRDefault="00C8510C"/>
    <w:sectPr w:rsidR="00D14681" w:rsidSect="003F6A7C">
      <w:headerReference w:type="even" r:id="rId5"/>
      <w:headerReference w:type="default" r:id="rId6"/>
      <w:footerReference w:type="even" r:id="rId7"/>
      <w:footerReference w:type="default" r:id="rId8"/>
      <w:headerReference w:type="first" r:id="rId9"/>
      <w:footerReference w:type="first" r:id="rId10"/>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10C" w:rsidRDefault="00C8510C">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10C" w:rsidRDefault="00C8510C">
    <w:pPr>
      <w:pStyle w:val="Footer"/>
    </w:pP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10C" w:rsidRDefault="00C8510C">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id="-1">
    <w:p w:rsidR="00A43F6A" w:rsidRDefault="00A43F6A" w:rsidP="00A43F6A">
      <w:pPr>
        <w:pStyle w:val="FootnoteText"/>
        <w:spacing w:line="240" w:lineRule="auto"/>
      </w:pPr>
      <w:r>
        <w:rPr>
          <w:rStyle w:val="FootnoteReference"/>
        </w:rPr>
        <w:footnoteRef/>
      </w:r>
      <w:r>
        <w:t xml:space="preserve"> </w:t>
      </w:r>
      <w:r>
        <w:rPr>
          <w:sz w:val="20"/>
        </w:rPr>
        <w:t xml:space="preserve">Primary mineral P = (4.5ug/g P </w:t>
      </w:r>
      <w:r w:rsidRPr="00B819EE">
        <w:rPr>
          <w:sz w:val="20"/>
        </w:rPr>
        <w:t>)*(1890 Mg/m</w:t>
      </w:r>
      <w:r w:rsidRPr="00B819EE">
        <w:rPr>
          <w:sz w:val="20"/>
          <w:vertAlign w:val="superscript"/>
        </w:rPr>
        <w:t>3</w:t>
      </w:r>
      <w:r w:rsidRPr="00B819EE">
        <w:rPr>
          <w:sz w:val="20"/>
        </w:rPr>
        <w:t xml:space="preserve"> bulk density)*(15cm depth) = </w:t>
      </w:r>
      <w:r>
        <w:rPr>
          <w:sz w:val="20"/>
        </w:rPr>
        <w:t xml:space="preserve">1275 </w:t>
      </w:r>
      <w:r w:rsidRPr="00B819EE">
        <w:rPr>
          <w:sz w:val="20"/>
        </w:rPr>
        <w:t>kg P/km</w:t>
      </w:r>
      <w:r w:rsidRPr="00B819EE">
        <w:rPr>
          <w:sz w:val="20"/>
          <w:vertAlign w:val="superscript"/>
        </w:rPr>
        <w:t>2</w:t>
      </w:r>
      <w:r w:rsidRPr="00362392">
        <w:rPr>
          <w:sz w:val="20"/>
        </w:rPr>
        <w:t xml:space="preserve"> </w:t>
      </w:r>
    </w:p>
  </w:footnote>
  <w:footnote w:id="0">
    <w:p w:rsidR="00A43F6A" w:rsidRPr="00B819EE" w:rsidRDefault="00A43F6A" w:rsidP="00A43F6A">
      <w:pPr>
        <w:pStyle w:val="FootnoteText"/>
        <w:spacing w:line="240" w:lineRule="auto"/>
        <w:rPr>
          <w:sz w:val="20"/>
          <w:vertAlign w:val="superscript"/>
        </w:rPr>
      </w:pPr>
      <w:r w:rsidRPr="00B819EE">
        <w:rPr>
          <w:rStyle w:val="FootnoteReference"/>
          <w:sz w:val="20"/>
        </w:rPr>
        <w:footnoteRef/>
      </w:r>
      <w:r w:rsidRPr="00B819EE">
        <w:rPr>
          <w:sz w:val="20"/>
        </w:rPr>
        <w:t xml:space="preserve"> porosity = 1- </w:t>
      </w:r>
      <w:r>
        <w:rPr>
          <w:sz w:val="20"/>
        </w:rPr>
        <w:sym w:font="Symbol" w:char="F072"/>
      </w:r>
      <w:r>
        <w:rPr>
          <w:sz w:val="20"/>
          <w:vertAlign w:val="subscript"/>
        </w:rPr>
        <w:t>bulk</w:t>
      </w:r>
      <w:r w:rsidRPr="00B819EE">
        <w:rPr>
          <w:sz w:val="20"/>
        </w:rPr>
        <w:t>/</w:t>
      </w:r>
      <w:r>
        <w:rPr>
          <w:sz w:val="20"/>
        </w:rPr>
        <w:sym w:font="Symbol" w:char="F072"/>
      </w:r>
      <w:r>
        <w:rPr>
          <w:sz w:val="20"/>
          <w:vertAlign w:val="subscript"/>
        </w:rPr>
        <w:t>mineral</w:t>
      </w:r>
      <w:r w:rsidRPr="00B819EE">
        <w:rPr>
          <w:sz w:val="20"/>
        </w:rPr>
        <w:t xml:space="preserve"> = 0.23</w:t>
      </w:r>
      <w:r>
        <w:rPr>
          <w:sz w:val="20"/>
        </w:rPr>
        <w:t xml:space="preserve">, where </w:t>
      </w:r>
      <w:r>
        <w:rPr>
          <w:sz w:val="20"/>
        </w:rPr>
        <w:sym w:font="Symbol" w:char="F072"/>
      </w:r>
      <w:r>
        <w:rPr>
          <w:sz w:val="20"/>
          <w:vertAlign w:val="subscript"/>
        </w:rPr>
        <w:t>bulk</w:t>
      </w:r>
      <w:r>
        <w:rPr>
          <w:sz w:val="20"/>
        </w:rPr>
        <w:t xml:space="preserve"> = 1.7g/cm</w:t>
      </w:r>
      <w:r>
        <w:rPr>
          <w:sz w:val="20"/>
          <w:vertAlign w:val="superscript"/>
        </w:rPr>
        <w:t>3</w:t>
      </w:r>
      <w:r>
        <w:rPr>
          <w:sz w:val="20"/>
        </w:rPr>
        <w:t xml:space="preserve"> and </w:t>
      </w:r>
      <w:r>
        <w:rPr>
          <w:sz w:val="20"/>
        </w:rPr>
        <w:sym w:font="Symbol" w:char="F072"/>
      </w:r>
      <w:r>
        <w:rPr>
          <w:sz w:val="20"/>
          <w:vertAlign w:val="subscript"/>
        </w:rPr>
        <w:t xml:space="preserve">mineral </w:t>
      </w:r>
      <w:r>
        <w:rPr>
          <w:sz w:val="20"/>
        </w:rPr>
        <w:t>= 2.2 g/cm</w:t>
      </w:r>
      <w:r>
        <w:rPr>
          <w:sz w:val="20"/>
          <w:vertAlign w:val="superscript"/>
        </w:rPr>
        <w:t>3</w:t>
      </w:r>
      <w:r w:rsidRPr="00B819EE">
        <w:rPr>
          <w:sz w:val="20"/>
        </w:rPr>
        <w:t>; depth = 0.5 m; kf = 0.0005; P(organic) = 20 g P m</w:t>
      </w:r>
      <w:r w:rsidRPr="00B819EE">
        <w:rPr>
          <w:sz w:val="20"/>
          <w:vertAlign w:val="superscript"/>
        </w:rPr>
        <w:t>-2</w:t>
      </w:r>
      <w:r w:rsidRPr="00B819EE">
        <w:rPr>
          <w:sz w:val="20"/>
        </w:rPr>
        <w:t>. P(dissolved) = 0.05 g P m</w:t>
      </w:r>
      <w:r w:rsidRPr="00B819EE">
        <w:rPr>
          <w:sz w:val="20"/>
          <w:vertAlign w:val="superscript"/>
        </w:rPr>
        <w:t>-2</w:t>
      </w:r>
    </w:p>
  </w:footnote>
  <w:footnote w:id="1">
    <w:p w:rsidR="00A43F6A" w:rsidRPr="002609F6" w:rsidRDefault="00A43F6A" w:rsidP="00A43F6A">
      <w:pPr>
        <w:pStyle w:val="FootnoteText"/>
        <w:spacing w:line="240" w:lineRule="auto"/>
        <w:rPr>
          <w:sz w:val="20"/>
        </w:rPr>
      </w:pPr>
      <w:r w:rsidRPr="00B819EE">
        <w:rPr>
          <w:rStyle w:val="FootnoteReference"/>
          <w:sz w:val="20"/>
        </w:rPr>
        <w:footnoteRef/>
      </w:r>
      <w:r w:rsidRPr="00B819EE">
        <w:rPr>
          <w:sz w:val="20"/>
        </w:rPr>
        <w:t xml:space="preserve"> Total P: (99 ug/g total P)*(1890 Mg/m</w:t>
      </w:r>
      <w:r w:rsidRPr="00B819EE">
        <w:rPr>
          <w:sz w:val="20"/>
          <w:vertAlign w:val="superscript"/>
        </w:rPr>
        <w:t>3</w:t>
      </w:r>
      <w:r w:rsidRPr="00B819EE">
        <w:rPr>
          <w:sz w:val="20"/>
        </w:rPr>
        <w:t xml:space="preserve"> bulk density)*(15cm depth) = 28</w:t>
      </w:r>
      <w:r>
        <w:rPr>
          <w:sz w:val="20"/>
        </w:rPr>
        <w:t>066</w:t>
      </w:r>
      <w:r w:rsidRPr="00B819EE">
        <w:rPr>
          <w:sz w:val="20"/>
        </w:rPr>
        <w:t xml:space="preserve"> kg P/km</w:t>
      </w:r>
      <w:r w:rsidRPr="00B819EE">
        <w:rPr>
          <w:sz w:val="20"/>
          <w:vertAlign w:val="superscript"/>
        </w:rPr>
        <w:t>2</w:t>
      </w:r>
      <w:r w:rsidRPr="00B819EE">
        <w:rPr>
          <w:sz w:val="20"/>
        </w:rPr>
        <w:t>. Labile P (13.4 ug/g total P)*(1890 Mg/m</w:t>
      </w:r>
      <w:r w:rsidRPr="00B819EE">
        <w:rPr>
          <w:sz w:val="20"/>
          <w:vertAlign w:val="superscript"/>
        </w:rPr>
        <w:t>3</w:t>
      </w:r>
      <w:r w:rsidRPr="00B819EE">
        <w:rPr>
          <w:sz w:val="20"/>
        </w:rPr>
        <w:t xml:space="preserve"> bulk density)*(15cm depth) = </w:t>
      </w:r>
      <w:r>
        <w:rPr>
          <w:sz w:val="20"/>
        </w:rPr>
        <w:t>3798</w:t>
      </w:r>
      <w:r w:rsidRPr="00B819EE">
        <w:rPr>
          <w:sz w:val="20"/>
        </w:rPr>
        <w:t xml:space="preserve"> kg P/km</w:t>
      </w:r>
      <w:r w:rsidRPr="00B819EE">
        <w:rPr>
          <w:sz w:val="20"/>
          <w:vertAlign w:val="superscript"/>
        </w:rPr>
        <w:t>2</w:t>
      </w:r>
      <w:r w:rsidRPr="00B819EE">
        <w:rPr>
          <w:sz w:val="20"/>
        </w:rPr>
        <w:t>. For vegetation: (2500 kg DM/ha)*(1.5ug/g veg P) = 375 kg P / km</w:t>
      </w:r>
      <w:r w:rsidRPr="00B819EE">
        <w:rPr>
          <w:sz w:val="20"/>
          <w:vertAlign w:val="superscript"/>
        </w:rPr>
        <w:t>2</w:t>
      </w:r>
      <w:r w:rsidRPr="00B819EE">
        <w:rPr>
          <w:sz w:val="20"/>
        </w:rPr>
        <w:t>.</w:t>
      </w:r>
      <w:r>
        <w:rPr>
          <w:sz w:val="20"/>
        </w:rPr>
        <w:t xml:space="preserve"> </w:t>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10C" w:rsidRDefault="00C8510C">
    <w:pPr>
      <w:pStyle w:val="Header"/>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10C" w:rsidRPr="00C8510C" w:rsidRDefault="00C8510C">
    <w:pPr>
      <w:pStyle w:val="Header"/>
      <w:rPr>
        <w:sz w:val="20"/>
      </w:rPr>
    </w:pPr>
    <w:r w:rsidRPr="00CA368A">
      <w:rPr>
        <w:sz w:val="20"/>
      </w:rPr>
      <w:t>Supplementary material to Wolf, Doughty, Malhi (2103) “Lateral diffusion of nutrients by mammalian herbivores in terrestrial ecosystems”, PLOS One.</w:t>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10C" w:rsidRDefault="00C8510C">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0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43F6A"/>
    <w:rsid w:val="0058035F"/>
    <w:rsid w:val="00A43F6A"/>
    <w:rsid w:val="00C8510C"/>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F6A"/>
    <w:pPr>
      <w:spacing w:line="480" w:lineRule="auto"/>
    </w:pPr>
  </w:style>
  <w:style w:type="paragraph" w:styleId="Heading1">
    <w:name w:val="heading 1"/>
    <w:basedOn w:val="Normal"/>
    <w:next w:val="Normal"/>
    <w:link w:val="Heading1Char"/>
    <w:rsid w:val="003F0F6B"/>
    <w:pPr>
      <w:keepNext/>
      <w:keepLines/>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3F0F6B"/>
    <w:pPr>
      <w:keepNext/>
      <w:keepLines/>
      <w:outlineLvl w:val="1"/>
    </w:pPr>
    <w:rPr>
      <w:rFonts w:asciiTheme="majorHAnsi" w:eastAsiaTheme="majorEastAsia" w:hAnsiTheme="majorHAnsi" w:cstheme="majorBidi"/>
      <w:b/>
      <w:bCs/>
      <w:color w:val="4F81BD" w:themeColor="accent1"/>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Biblio">
    <w:name w:val="Biblio"/>
    <w:basedOn w:val="Normal"/>
    <w:qFormat/>
    <w:rsid w:val="003F0F6B"/>
    <w:pPr>
      <w:ind w:left="720" w:hanging="720"/>
    </w:pPr>
  </w:style>
  <w:style w:type="character" w:customStyle="1" w:styleId="Heading1Char">
    <w:name w:val="Heading 1 Char"/>
    <w:basedOn w:val="DefaultParagraphFont"/>
    <w:link w:val="Heading1"/>
    <w:rsid w:val="003F0F6B"/>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3F0F6B"/>
    <w:rPr>
      <w:rFonts w:asciiTheme="majorHAnsi" w:eastAsiaTheme="majorEastAsia" w:hAnsiTheme="majorHAnsi" w:cstheme="majorBidi"/>
      <w:b/>
      <w:bCs/>
      <w:color w:val="4F81BD" w:themeColor="accent1"/>
      <w:szCs w:val="26"/>
    </w:rPr>
  </w:style>
  <w:style w:type="paragraph" w:styleId="FootnoteText">
    <w:name w:val="footnote text"/>
    <w:basedOn w:val="Normal"/>
    <w:link w:val="FootnoteTextChar"/>
    <w:rsid w:val="00A43F6A"/>
  </w:style>
  <w:style w:type="character" w:customStyle="1" w:styleId="FootnoteTextChar">
    <w:name w:val="Footnote Text Char"/>
    <w:basedOn w:val="DefaultParagraphFont"/>
    <w:link w:val="FootnoteText"/>
    <w:rsid w:val="00A43F6A"/>
  </w:style>
  <w:style w:type="character" w:styleId="FootnoteReference">
    <w:name w:val="footnote reference"/>
    <w:basedOn w:val="DefaultParagraphFont"/>
    <w:rsid w:val="00A43F6A"/>
    <w:rPr>
      <w:vertAlign w:val="superscript"/>
    </w:rPr>
  </w:style>
  <w:style w:type="paragraph" w:styleId="Header">
    <w:name w:val="header"/>
    <w:basedOn w:val="Normal"/>
    <w:link w:val="HeaderChar"/>
    <w:uiPriority w:val="99"/>
    <w:semiHidden/>
    <w:unhideWhenUsed/>
    <w:rsid w:val="00C8510C"/>
    <w:pPr>
      <w:tabs>
        <w:tab w:val="center" w:pos="4320"/>
        <w:tab w:val="right" w:pos="8640"/>
      </w:tabs>
      <w:spacing w:line="240" w:lineRule="auto"/>
    </w:pPr>
  </w:style>
  <w:style w:type="character" w:customStyle="1" w:styleId="HeaderChar">
    <w:name w:val="Header Char"/>
    <w:basedOn w:val="DefaultParagraphFont"/>
    <w:link w:val="Header"/>
    <w:uiPriority w:val="99"/>
    <w:semiHidden/>
    <w:rsid w:val="00C8510C"/>
  </w:style>
  <w:style w:type="paragraph" w:styleId="Footer">
    <w:name w:val="footer"/>
    <w:basedOn w:val="Normal"/>
    <w:link w:val="FooterChar"/>
    <w:uiPriority w:val="99"/>
    <w:semiHidden/>
    <w:unhideWhenUsed/>
    <w:rsid w:val="00C8510C"/>
    <w:pPr>
      <w:tabs>
        <w:tab w:val="center" w:pos="4320"/>
        <w:tab w:val="right" w:pos="8640"/>
      </w:tabs>
      <w:spacing w:line="240" w:lineRule="auto"/>
    </w:pPr>
  </w:style>
  <w:style w:type="character" w:customStyle="1" w:styleId="FooterChar">
    <w:name w:val="Footer Char"/>
    <w:basedOn w:val="DefaultParagraphFont"/>
    <w:link w:val="Footer"/>
    <w:uiPriority w:val="99"/>
    <w:semiHidden/>
    <w:rsid w:val="00C8510C"/>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65</Words>
  <Characters>10635</Characters>
  <Application>Microsoft Macintosh Word</Application>
  <DocSecurity>0</DocSecurity>
  <Lines>88</Lines>
  <Paragraphs>21</Paragraphs>
  <ScaleCrop>false</ScaleCrop>
  <Company>Stanford</Company>
  <LinksUpToDate>false</LinksUpToDate>
  <CharactersWithSpaces>13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olf</dc:creator>
  <cp:keywords/>
  <cp:lastModifiedBy>Adam Wolf</cp:lastModifiedBy>
  <cp:revision>2</cp:revision>
  <dcterms:created xsi:type="dcterms:W3CDTF">2013-07-18T12:45:00Z</dcterms:created>
  <dcterms:modified xsi:type="dcterms:W3CDTF">2013-07-18T15:56:00Z</dcterms:modified>
</cp:coreProperties>
</file>